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0F0" w:rsidRPr="008D53B2" w:rsidRDefault="001C20F0" w:rsidP="001C20F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F3438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F34382">
        <w:rPr>
          <w:rFonts w:ascii="Times New Roman" w:hAnsi="Times New Roman" w:cs="Times New Roman"/>
        </w:rPr>
        <w:t xml:space="preserve"> </w:t>
      </w:r>
      <w:r w:rsidR="009824EB">
        <w:rPr>
          <w:rFonts w:ascii="Times New Roman" w:eastAsia="Times New Roman" w:hAnsi="Times New Roman" w:cs="Times New Roman"/>
          <w:b/>
          <w:color w:val="000000"/>
        </w:rPr>
        <w:t>Third</w:t>
      </w:r>
      <w:r w:rsidRPr="008D53B2">
        <w:rPr>
          <w:rFonts w:ascii="Times New Roman" w:eastAsia="Times New Roman" w:hAnsi="Times New Roman" w:cs="Times New Roman"/>
          <w:b/>
          <w:color w:val="000000"/>
        </w:rPr>
        <w:t>-order habitat selection (locations vs. randomly sampled locations</w:t>
      </w:r>
      <w:r w:rsidR="009824EB">
        <w:rPr>
          <w:rFonts w:ascii="Times New Roman" w:eastAsia="Times New Roman" w:hAnsi="Times New Roman" w:cs="Times New Roman"/>
          <w:b/>
          <w:color w:val="000000"/>
        </w:rPr>
        <w:t>) of female cheetahs (</w:t>
      </w:r>
      <w:r w:rsidRPr="008D53B2">
        <w:rPr>
          <w:rFonts w:ascii="Times New Roman" w:eastAsia="Times New Roman" w:hAnsi="Times New Roman" w:cs="Times New Roman"/>
          <w:b/>
          <w:i/>
          <w:color w:val="000000"/>
        </w:rPr>
        <w:t xml:space="preserve">n </w:t>
      </w:r>
      <w:r w:rsidR="009824EB">
        <w:rPr>
          <w:rFonts w:ascii="Times New Roman" w:eastAsia="Times New Roman" w:hAnsi="Times New Roman" w:cs="Times New Roman"/>
          <w:b/>
          <w:color w:val="000000"/>
        </w:rPr>
        <w:t>= 4), showing m</w:t>
      </w:r>
      <w:r w:rsidRPr="008D53B2">
        <w:rPr>
          <w:rFonts w:ascii="Times New Roman" w:eastAsia="Times New Roman" w:hAnsi="Times New Roman" w:cs="Times New Roman"/>
          <w:b/>
          <w:color w:val="000000"/>
        </w:rPr>
        <w:t>ulti-model (Generalized Linear Mixed Models) beta coefficient averages of parameters (within the intercept are included closed mixed</w:t>
      </w:r>
      <w:r w:rsidR="007625DA" w:rsidRPr="008D53B2">
        <w:rPr>
          <w:rFonts w:ascii="Times New Roman" w:eastAsia="Times New Roman" w:hAnsi="Times New Roman" w:cs="Times New Roman"/>
          <w:b/>
          <w:color w:val="000000"/>
        </w:rPr>
        <w:t xml:space="preserve"> bushveld and random locations).</w:t>
      </w:r>
    </w:p>
    <w:p w:rsidR="001C20F0" w:rsidRPr="00F34382" w:rsidRDefault="001C20F0" w:rsidP="001C20F0">
      <w:pPr>
        <w:tabs>
          <w:tab w:val="left" w:pos="229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8344" w:type="dxa"/>
        <w:jc w:val="center"/>
        <w:tblInd w:w="94" w:type="dxa"/>
        <w:tblLook w:val="04A0"/>
      </w:tblPr>
      <w:tblGrid>
        <w:gridCol w:w="2412"/>
        <w:gridCol w:w="895"/>
        <w:gridCol w:w="1008"/>
        <w:gridCol w:w="960"/>
        <w:gridCol w:w="888"/>
        <w:gridCol w:w="456"/>
        <w:gridCol w:w="1740"/>
      </w:tblGrid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  <w:r w:rsidRPr="00F343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(&gt;|z|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 importance</w:t>
            </w:r>
            <w:r w:rsidRPr="00E33831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07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 Sand Bushveld (CR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8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ountain Bushveld (DM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22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 (G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4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E-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Mixed Bushveld (OMB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7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Red Sand Bushveld (OR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67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veld (P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9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parian woodland (R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2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 Forest (S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9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ndary (B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99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bodies (WB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8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29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9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8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9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22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7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7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1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6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45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on risk (LR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5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4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 (Ro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9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4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W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92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E   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2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8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R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8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15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48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9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9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14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12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58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0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C20F0" w:rsidRPr="00F34382" w:rsidTr="006B49D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L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0F0" w:rsidRPr="00F34382" w:rsidRDefault="001C20F0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:rsidR="001C20F0" w:rsidRPr="00F34382" w:rsidRDefault="001C20F0" w:rsidP="001C20F0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‘</w:t>
      </w:r>
      <w:r w:rsidRPr="00F34382">
        <w:rPr>
          <w:rFonts w:ascii="Times New Roman" w:eastAsia="Times New Roman" w:hAnsi="Times New Roman" w:cs="Times New Roman"/>
          <w:b/>
          <w:color w:val="000000"/>
        </w:rPr>
        <w:t>.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E2E40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E2E4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1, ‘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E2E40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E2E4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5, ‘*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E2E40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E2E4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1, ‘***’ for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E2E40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E2E4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01. </w:t>
      </w:r>
    </w:p>
    <w:p w:rsidR="001C20F0" w:rsidRDefault="001C20F0" w:rsidP="001C20F0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+</w:t>
      </w:r>
      <w:r w:rsidRPr="00F3438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Effect sizes have been scaled.</w:t>
      </w:r>
    </w:p>
    <w:p w:rsidR="001C20F0" w:rsidRPr="00F34382" w:rsidRDefault="001C20F0" w:rsidP="001C20F0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†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um of the </w:t>
      </w:r>
      <w:r w:rsidRPr="006B2385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Akaike weights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ver all of the models in which the parameter of interest appears.</w:t>
      </w:r>
    </w:p>
    <w:p w:rsidR="0013703C" w:rsidRDefault="0013703C"/>
    <w:sectPr w:rsidR="0013703C" w:rsidSect="00137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C20F0"/>
    <w:rsid w:val="0013703C"/>
    <w:rsid w:val="001C20F0"/>
    <w:rsid w:val="002A76D7"/>
    <w:rsid w:val="0068703D"/>
    <w:rsid w:val="007625DA"/>
    <w:rsid w:val="007E2E40"/>
    <w:rsid w:val="007F485E"/>
    <w:rsid w:val="00881CCE"/>
    <w:rsid w:val="008D53B2"/>
    <w:rsid w:val="008E461B"/>
    <w:rsid w:val="009824EB"/>
    <w:rsid w:val="00AB5C78"/>
    <w:rsid w:val="00B26CD3"/>
    <w:rsid w:val="00CF23AA"/>
    <w:rsid w:val="00F27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0F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an</cp:lastModifiedBy>
  <cp:revision>2</cp:revision>
  <dcterms:created xsi:type="dcterms:W3CDTF">2015-01-06T16:30:00Z</dcterms:created>
  <dcterms:modified xsi:type="dcterms:W3CDTF">2015-01-06T16:30:00Z</dcterms:modified>
</cp:coreProperties>
</file>